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7DE" w:rsidRPr="00424656" w:rsidRDefault="00DA29EB" w:rsidP="00424656">
      <w:pPr>
        <w:jc w:val="both"/>
        <w:rPr>
          <w:rFonts w:ascii="Times New Roman" w:hAnsi="Times New Roman" w:cs="Times New Roman"/>
          <w:sz w:val="28"/>
          <w:szCs w:val="28"/>
        </w:rPr>
      </w:pPr>
      <w:r w:rsidRPr="00424656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>ATGGCTTCGTCGATGCTCTATGGAGGTCAGCATCTTACATTAACCCCAAAAGGGTTAGGGTT</w:t>
      </w:r>
      <w:r w:rsidRPr="00424656">
        <w:rPr>
          <w:rFonts w:ascii="Times New Roman" w:hAnsi="Times New Roman" w:cs="Times New Roman"/>
          <w:sz w:val="28"/>
          <w:szCs w:val="28"/>
          <w:highlight w:val="yellow"/>
        </w:rPr>
        <w:t>TAATGGGTCAGATTTGCATGGTAAG</w:t>
      </w:r>
      <w:r w:rsidRPr="00424656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>AATTTGCTGAAGATGAATTTGGTTGGTAGAAATTGTAATTTTCGATCTAAAACGCTAGTTGTACCCAAATGCAGCGTGTCTGTACCAAGGCCAGCTTCACAGCCTAGGTTCATACAGCATAAAAAAGAGGCATTTTGGTTTTATAGGTTTCTGTCAATCGTTTACGATCATGTGATAAACCCTGGTCATTGGACTGAAGATATGCGAGACGATGCACTCGAACCAGCTGATCTTAATAGCCGCGATTCAATAGTGGTGGATGTTGGTGGAGGCACTGGGTTCACTACTTTAGGTATTGTAAAACATGTCGATGCTAAAAATGTTACCATTTTGGATCAATCGCCTCATCAGCTTGCAAAAGCTAAAGAGAAGGAGCCTTTGAAGGAATGCAAGATCATTGAAGGAGATGCTGAAGATCTTCCTTTCAAAACTGATTAT</w:t>
      </w:r>
      <w:r w:rsidRPr="00424656">
        <w:rPr>
          <w:rFonts w:ascii="Times New Roman" w:hAnsi="Times New Roman" w:cs="Times New Roman"/>
          <w:sz w:val="28"/>
          <w:szCs w:val="28"/>
          <w:highlight w:val="yellow"/>
        </w:rPr>
        <w:t>GCCGATAGATATGTGTCAGCCGGAA</w:t>
      </w:r>
      <w:r w:rsidRPr="00424656">
        <w:rPr>
          <w:rFonts w:ascii="Times New Roman" w:hAnsi="Times New Roman" w:cs="Times New Roman"/>
          <w:color w:val="000000" w:themeColor="text1"/>
          <w:sz w:val="28"/>
          <w:szCs w:val="28"/>
          <w:highlight w:val="yellow"/>
        </w:rPr>
        <w:t>G</w:t>
      </w:r>
      <w:r w:rsidRPr="00424656">
        <w:rPr>
          <w:rFonts w:ascii="Times New Roman" w:hAnsi="Times New Roman" w:cs="Times New Roman"/>
          <w:sz w:val="28"/>
          <w:szCs w:val="28"/>
        </w:rPr>
        <w:t>GTATAGCCTCTAATAAATGTTCATTTCTATGTGATTACTGCTATTTGTGTAATCATTAGATAATCATATAATTAATTGCTTGAGGGGGTGTTTAGATGTATGATTAAACCTATGATCGTGACAATCGCGTGTCTCTGTAAACTGATTATATGATTTCTGAAATGGTGAAAACAATAAGTTATGAATAGTCAATGAAAGAATTGGCAAAAGAAAGATGATTATTGGGATACATCTAAATGCCCAATTATCCATAGCTTTAAGCAACTGATTATCTTATTCCTCAAATGGTGAAAGAATTGCCATATGTCCAGAAAGATGTATGTTTAGTGTCCAATTATATATCCTTTGGAAACATATGAGTTGAAAGTGGGTAGATGTAAGTAACACCCCTGTCCAATCCAAACACTGTGCAATTTGTTATGTCATGTCATCCCAGTCCAATTGAAATACATATGTCATGTCATCCCAGTCCAATTGAAATACAAAATACAGTACAACCTGTTATGTCATGTCATGTATTCTGACCATATTTCTTTTCAG</w:t>
      </w:r>
      <w:r w:rsidRPr="00424656">
        <w:rPr>
          <w:rFonts w:ascii="Times New Roman" w:hAnsi="Times New Roman" w:cs="Times New Roman"/>
          <w:sz w:val="28"/>
          <w:szCs w:val="28"/>
          <w:highlight w:val="yellow"/>
        </w:rPr>
        <w:t>CATTGAGTACTGGCCGGACCCACAACGAGGCATCAAAGAAGCATACAGGGTTTTGAAGATGGGAGGGAAGGCTTGTTTAATCGGTCCTGTTTATCCGACATTTTGGTTGTCTCGTTTCTTTGCAGACATGTGGATGCTCTTTCCTAAAGAGGAAGAGTACATGGAGTGGTTTGAAAAGGCAGGATTCAAAGATGTTGAGATTAAAAGGATTGGCCCAAAATGGTATCGCGGGGTCCGCCGACATGGTCTCATCATGGGATGCTCTGTGACAGGTGTCAAACCCACGTCAGGGGACTCTCCTTTGCAG</w:t>
      </w:r>
      <w:r w:rsidRPr="00424656">
        <w:rPr>
          <w:rFonts w:ascii="Times New Roman" w:hAnsi="Times New Roman" w:cs="Times New Roman"/>
          <w:sz w:val="28"/>
          <w:szCs w:val="28"/>
        </w:rPr>
        <w:t>GTAACCTCTTCTTCCTCATTACCAATAATGATGATATATATTGATATGGTTAAAAAGTGAATAATAATTTAAAAAGGGTTTTTTTTTGTAATTTTTGTTGCAG</w:t>
      </w:r>
      <w:bookmarkStart w:id="0" w:name="OLE_LINK6"/>
      <w:bookmarkStart w:id="1" w:name="OLE_LINK7"/>
      <w:r w:rsidRPr="00424656">
        <w:rPr>
          <w:rFonts w:ascii="Times New Roman" w:hAnsi="Times New Roman" w:cs="Times New Roman"/>
          <w:sz w:val="28"/>
          <w:szCs w:val="28"/>
          <w:highlight w:val="yellow"/>
        </w:rPr>
        <w:t>CTTGGTCCAAAGGTAGAGGACATAGAGACGCCTGTAAATCCATTTGTGTTCCTTTTACGTTTCCTTCTTGGGGCATCAGCTGGAGTGTACTATGTTTTGGTTCCTGTTTACATGTGGATCAAGGACCAGATTGTGCCAAAAGGTCAACCAATTTGA</w:t>
      </w:r>
      <w:bookmarkEnd w:id="0"/>
      <w:bookmarkEnd w:id="1"/>
    </w:p>
    <w:p w:rsidR="00E4689A" w:rsidRPr="00424656" w:rsidRDefault="00E4689A" w:rsidP="00424656">
      <w:pPr>
        <w:jc w:val="both"/>
        <w:rPr>
          <w:rFonts w:ascii="Times New Roman" w:hAnsi="Times New Roman" w:cs="Times New Roman"/>
          <w:sz w:val="28"/>
          <w:szCs w:val="28"/>
        </w:rPr>
      </w:pPr>
      <w:bookmarkStart w:id="2" w:name="_GoBack"/>
      <w:bookmarkEnd w:id="2"/>
    </w:p>
    <w:sectPr w:rsidR="00E4689A" w:rsidRPr="00424656" w:rsidSect="008B2723">
      <w:pgSz w:w="12240" w:h="15840"/>
      <w:pgMar w:top="1440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2A4" w:rsidRDefault="002D62A4" w:rsidP="00E747DE">
      <w:pPr>
        <w:spacing w:after="0" w:line="240" w:lineRule="auto"/>
      </w:pPr>
      <w:r>
        <w:separator/>
      </w:r>
    </w:p>
  </w:endnote>
  <w:endnote w:type="continuationSeparator" w:id="0">
    <w:p w:rsidR="002D62A4" w:rsidRDefault="002D62A4" w:rsidP="00E74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iTi_GB2312"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2A4" w:rsidRDefault="002D62A4" w:rsidP="00E747DE">
      <w:pPr>
        <w:spacing w:after="0" w:line="240" w:lineRule="auto"/>
      </w:pPr>
      <w:r>
        <w:separator/>
      </w:r>
    </w:p>
  </w:footnote>
  <w:footnote w:type="continuationSeparator" w:id="0">
    <w:p w:rsidR="002D62A4" w:rsidRDefault="002D62A4" w:rsidP="00E747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153"/>
    <w:rsid w:val="00030852"/>
    <w:rsid w:val="00067D9C"/>
    <w:rsid w:val="00082828"/>
    <w:rsid w:val="00083FF1"/>
    <w:rsid w:val="000F0403"/>
    <w:rsid w:val="001347DE"/>
    <w:rsid w:val="0024653D"/>
    <w:rsid w:val="00262C86"/>
    <w:rsid w:val="00263489"/>
    <w:rsid w:val="00272914"/>
    <w:rsid w:val="0028519A"/>
    <w:rsid w:val="002A0865"/>
    <w:rsid w:val="002B394F"/>
    <w:rsid w:val="002D62A4"/>
    <w:rsid w:val="00320A89"/>
    <w:rsid w:val="00323F48"/>
    <w:rsid w:val="00346266"/>
    <w:rsid w:val="003718F8"/>
    <w:rsid w:val="003C468C"/>
    <w:rsid w:val="003C51C1"/>
    <w:rsid w:val="004077BB"/>
    <w:rsid w:val="00410123"/>
    <w:rsid w:val="00424656"/>
    <w:rsid w:val="00441DB0"/>
    <w:rsid w:val="00463EF8"/>
    <w:rsid w:val="00464250"/>
    <w:rsid w:val="004A0B4C"/>
    <w:rsid w:val="004C3F4B"/>
    <w:rsid w:val="004E50EF"/>
    <w:rsid w:val="00521AC2"/>
    <w:rsid w:val="00527D6C"/>
    <w:rsid w:val="00564E29"/>
    <w:rsid w:val="00573673"/>
    <w:rsid w:val="005B11CE"/>
    <w:rsid w:val="005D7CF3"/>
    <w:rsid w:val="0065003D"/>
    <w:rsid w:val="0067064A"/>
    <w:rsid w:val="006A398B"/>
    <w:rsid w:val="006D49EE"/>
    <w:rsid w:val="006D6819"/>
    <w:rsid w:val="00702D17"/>
    <w:rsid w:val="0070505E"/>
    <w:rsid w:val="0075124F"/>
    <w:rsid w:val="007B3D34"/>
    <w:rsid w:val="007F5252"/>
    <w:rsid w:val="0088730D"/>
    <w:rsid w:val="008A7069"/>
    <w:rsid w:val="008B2723"/>
    <w:rsid w:val="008F073F"/>
    <w:rsid w:val="00941ED9"/>
    <w:rsid w:val="00946FED"/>
    <w:rsid w:val="009541E5"/>
    <w:rsid w:val="00960C9C"/>
    <w:rsid w:val="009643A4"/>
    <w:rsid w:val="00990674"/>
    <w:rsid w:val="009A225E"/>
    <w:rsid w:val="009C087B"/>
    <w:rsid w:val="009C6B93"/>
    <w:rsid w:val="009F06A7"/>
    <w:rsid w:val="009F1525"/>
    <w:rsid w:val="00A01009"/>
    <w:rsid w:val="00A1178A"/>
    <w:rsid w:val="00A36E08"/>
    <w:rsid w:val="00A537DC"/>
    <w:rsid w:val="00A60A0F"/>
    <w:rsid w:val="00AA032B"/>
    <w:rsid w:val="00AE31D6"/>
    <w:rsid w:val="00B1679D"/>
    <w:rsid w:val="00B361C0"/>
    <w:rsid w:val="00B703CC"/>
    <w:rsid w:val="00BA7EB9"/>
    <w:rsid w:val="00BD06C9"/>
    <w:rsid w:val="00BF1990"/>
    <w:rsid w:val="00C039F3"/>
    <w:rsid w:val="00C0452D"/>
    <w:rsid w:val="00C14026"/>
    <w:rsid w:val="00C514AD"/>
    <w:rsid w:val="00D30F36"/>
    <w:rsid w:val="00D80104"/>
    <w:rsid w:val="00D80F69"/>
    <w:rsid w:val="00D90A72"/>
    <w:rsid w:val="00DA29EB"/>
    <w:rsid w:val="00DD3B15"/>
    <w:rsid w:val="00DE0AA8"/>
    <w:rsid w:val="00E44FDD"/>
    <w:rsid w:val="00E4689A"/>
    <w:rsid w:val="00E71153"/>
    <w:rsid w:val="00E747DE"/>
    <w:rsid w:val="00E86193"/>
    <w:rsid w:val="00E96B92"/>
    <w:rsid w:val="00ED7C95"/>
    <w:rsid w:val="00F74859"/>
    <w:rsid w:val="00F951A5"/>
    <w:rsid w:val="00F954E3"/>
    <w:rsid w:val="00FA4B00"/>
    <w:rsid w:val="00FC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47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747DE"/>
  </w:style>
  <w:style w:type="paragraph" w:styleId="a4">
    <w:name w:val="footer"/>
    <w:basedOn w:val="a"/>
    <w:link w:val="Char0"/>
    <w:uiPriority w:val="99"/>
    <w:unhideWhenUsed/>
    <w:rsid w:val="00E747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747DE"/>
  </w:style>
  <w:style w:type="paragraph" w:styleId="a5">
    <w:name w:val="Balloon Text"/>
    <w:basedOn w:val="a"/>
    <w:link w:val="Char1"/>
    <w:uiPriority w:val="99"/>
    <w:semiHidden/>
    <w:unhideWhenUsed/>
    <w:rsid w:val="00A1178A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178A"/>
    <w:rPr>
      <w:rFonts w:ascii="SimSun" w:eastAsia="SimSun"/>
      <w:sz w:val="18"/>
      <w:szCs w:val="18"/>
    </w:rPr>
  </w:style>
  <w:style w:type="character" w:customStyle="1" w:styleId="Char2">
    <w:name w:val="无间隔 Char"/>
    <w:link w:val="a6"/>
    <w:uiPriority w:val="1"/>
    <w:rsid w:val="0024653D"/>
    <w:rPr>
      <w:rFonts w:eastAsia="KaiTi_GB2312"/>
      <w:kern w:val="2"/>
      <w:sz w:val="21"/>
    </w:rPr>
  </w:style>
  <w:style w:type="paragraph" w:styleId="a6">
    <w:name w:val="No Spacing"/>
    <w:basedOn w:val="a"/>
    <w:link w:val="Char2"/>
    <w:uiPriority w:val="1"/>
    <w:qFormat/>
    <w:rsid w:val="0024653D"/>
    <w:pPr>
      <w:widowControl w:val="0"/>
      <w:spacing w:after="0" w:line="240" w:lineRule="auto"/>
      <w:jc w:val="center"/>
    </w:pPr>
    <w:rPr>
      <w:rFonts w:eastAsia="KaiTi_GB2312"/>
      <w:kern w:val="2"/>
      <w:sz w:val="21"/>
    </w:rPr>
  </w:style>
  <w:style w:type="table" w:styleId="a7">
    <w:name w:val="Table Grid"/>
    <w:basedOn w:val="a1"/>
    <w:uiPriority w:val="59"/>
    <w:rsid w:val="00F74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D681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47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747DE"/>
  </w:style>
  <w:style w:type="paragraph" w:styleId="a4">
    <w:name w:val="footer"/>
    <w:basedOn w:val="a"/>
    <w:link w:val="Char0"/>
    <w:uiPriority w:val="99"/>
    <w:unhideWhenUsed/>
    <w:rsid w:val="00E747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747DE"/>
  </w:style>
  <w:style w:type="paragraph" w:styleId="a5">
    <w:name w:val="Balloon Text"/>
    <w:basedOn w:val="a"/>
    <w:link w:val="Char1"/>
    <w:uiPriority w:val="99"/>
    <w:semiHidden/>
    <w:unhideWhenUsed/>
    <w:rsid w:val="00A1178A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178A"/>
    <w:rPr>
      <w:rFonts w:ascii="SimSun" w:eastAsia="SimSun"/>
      <w:sz w:val="18"/>
      <w:szCs w:val="18"/>
    </w:rPr>
  </w:style>
  <w:style w:type="character" w:customStyle="1" w:styleId="Char2">
    <w:name w:val="无间隔 Char"/>
    <w:link w:val="a6"/>
    <w:uiPriority w:val="1"/>
    <w:rsid w:val="0024653D"/>
    <w:rPr>
      <w:rFonts w:eastAsia="KaiTi_GB2312"/>
      <w:kern w:val="2"/>
      <w:sz w:val="21"/>
    </w:rPr>
  </w:style>
  <w:style w:type="paragraph" w:styleId="a6">
    <w:name w:val="No Spacing"/>
    <w:basedOn w:val="a"/>
    <w:link w:val="Char2"/>
    <w:uiPriority w:val="1"/>
    <w:qFormat/>
    <w:rsid w:val="0024653D"/>
    <w:pPr>
      <w:widowControl w:val="0"/>
      <w:spacing w:after="0" w:line="240" w:lineRule="auto"/>
      <w:jc w:val="center"/>
    </w:pPr>
    <w:rPr>
      <w:rFonts w:eastAsia="KaiTi_GB2312"/>
      <w:kern w:val="2"/>
      <w:sz w:val="21"/>
    </w:rPr>
  </w:style>
  <w:style w:type="table" w:styleId="a7">
    <w:name w:val="Table Grid"/>
    <w:basedOn w:val="a1"/>
    <w:uiPriority w:val="59"/>
    <w:rsid w:val="00F74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D681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0CBDC1-EF48-4319-A85D-970A09873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9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yueli</dc:creator>
  <cp:lastModifiedBy>tangyueli</cp:lastModifiedBy>
  <cp:revision>57</cp:revision>
  <cp:lastPrinted>2016-01-03T08:24:00Z</cp:lastPrinted>
  <dcterms:created xsi:type="dcterms:W3CDTF">2014-02-04T10:49:00Z</dcterms:created>
  <dcterms:modified xsi:type="dcterms:W3CDTF">2016-01-29T16:50:00Z</dcterms:modified>
</cp:coreProperties>
</file>